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E3104" w14:textId="3D96C813" w:rsidR="006E7A05" w:rsidRPr="00CA0C9F" w:rsidRDefault="00563A1D" w:rsidP="006E7A05">
      <w:pPr>
        <w:suppressLineNumbers/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0027B0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65408" behindDoc="1" locked="0" layoutInCell="1" allowOverlap="1" wp14:anchorId="1135DF5F" wp14:editId="5FA1C7B8">
            <wp:simplePos x="0" y="0"/>
            <wp:positionH relativeFrom="column">
              <wp:posOffset>-598089</wp:posOffset>
            </wp:positionH>
            <wp:positionV relativeFrom="paragraph">
              <wp:posOffset>189230</wp:posOffset>
            </wp:positionV>
            <wp:extent cx="6819090" cy="1830896"/>
            <wp:effectExtent l="0" t="0" r="127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77" b="18640"/>
                    <a:stretch/>
                  </pic:blipFill>
                  <pic:spPr bwMode="auto">
                    <a:xfrm>
                      <a:off x="0" y="0"/>
                      <a:ext cx="6819090" cy="1830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06A1" w:rsidRPr="000027B0">
        <w:rPr>
          <w:rFonts w:ascii="Calibri" w:hAnsi="Calibri" w:cs="Calibri"/>
          <w:b/>
          <w:bCs/>
          <w:sz w:val="22"/>
          <w:szCs w:val="22"/>
        </w:rPr>
        <w:t>APPENDIX</w:t>
      </w:r>
      <w:r w:rsidR="006E7A05" w:rsidRPr="000027B0">
        <w:rPr>
          <w:rFonts w:ascii="Calibri" w:hAnsi="Calibri" w:cs="Calibri"/>
          <w:b/>
          <w:sz w:val="22"/>
          <w:szCs w:val="22"/>
        </w:rPr>
        <w:t xml:space="preserve"> </w:t>
      </w:r>
      <w:r w:rsidR="004A06A1" w:rsidRPr="000027B0">
        <w:rPr>
          <w:rFonts w:ascii="Calibri" w:hAnsi="Calibri" w:cs="Calibri"/>
          <w:b/>
          <w:sz w:val="22"/>
          <w:szCs w:val="22"/>
        </w:rPr>
        <w:t>5</w:t>
      </w:r>
      <w:r w:rsidR="006E7A05" w:rsidRPr="000027B0">
        <w:rPr>
          <w:rFonts w:ascii="Calibri" w:hAnsi="Calibri" w:cs="Calibri"/>
          <w:b/>
          <w:sz w:val="22"/>
          <w:szCs w:val="22"/>
        </w:rPr>
        <w:t xml:space="preserve">a. </w:t>
      </w:r>
      <w:r w:rsidR="006E7A05" w:rsidRPr="000027B0">
        <w:rPr>
          <w:rFonts w:ascii="Calibri" w:hAnsi="Calibri" w:cs="Calibri"/>
          <w:sz w:val="22"/>
          <w:szCs w:val="22"/>
        </w:rPr>
        <w:t xml:space="preserve">Meta-analysis on </w:t>
      </w:r>
      <w:r w:rsidR="003E3B22" w:rsidRPr="000027B0">
        <w:rPr>
          <w:rFonts w:ascii="Calibri" w:hAnsi="Calibri" w:cs="Calibri"/>
          <w:sz w:val="22"/>
          <w:szCs w:val="22"/>
        </w:rPr>
        <w:t>bile leakage</w:t>
      </w:r>
      <w:r w:rsidR="006E7A05" w:rsidRPr="000027B0">
        <w:rPr>
          <w:rFonts w:ascii="Calibri" w:hAnsi="Calibri" w:cs="Calibri"/>
          <w:b/>
          <w:sz w:val="22"/>
          <w:szCs w:val="22"/>
        </w:rPr>
        <w:t xml:space="preserve"> – </w:t>
      </w:r>
      <w:r w:rsidR="006E7A05" w:rsidRPr="000027B0">
        <w:rPr>
          <w:rFonts w:ascii="Calibri" w:hAnsi="Calibri" w:cs="Calibri"/>
          <w:sz w:val="22"/>
          <w:szCs w:val="22"/>
        </w:rPr>
        <w:t>Overall population</w:t>
      </w:r>
    </w:p>
    <w:p w14:paraId="7FE7ACEF" w14:textId="3CF2019A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20B23DAE" w14:textId="77777777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0098F93C" w14:textId="77777777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5688BB9F" w14:textId="77777777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553BF74D" w14:textId="77777777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4919AD4B" w14:textId="5BC736E1" w:rsidR="006E7A05" w:rsidRPr="00CA0C9F" w:rsidRDefault="00563A1D" w:rsidP="006E7A05">
      <w:pPr>
        <w:suppressLineNumbers/>
        <w:spacing w:line="480" w:lineRule="auto"/>
        <w:jc w:val="both"/>
        <w:rPr>
          <w:rFonts w:ascii="Calibri" w:hAnsi="Calibri" w:cs="Calibri"/>
        </w:rPr>
      </w:pPr>
      <w:r w:rsidRPr="000027B0">
        <w:rPr>
          <w:rFonts w:asciiTheme="majorHAnsi" w:hAnsiTheme="majorHAnsi"/>
          <w:b/>
          <w:noProof/>
          <w:sz w:val="22"/>
          <w:szCs w:val="22"/>
        </w:rPr>
        <w:drawing>
          <wp:anchor distT="0" distB="0" distL="114300" distR="114300" simplePos="0" relativeHeight="251666432" behindDoc="1" locked="0" layoutInCell="1" allowOverlap="1" wp14:anchorId="6BF5FFCF" wp14:editId="0DC23270">
            <wp:simplePos x="0" y="0"/>
            <wp:positionH relativeFrom="column">
              <wp:posOffset>-595550</wp:posOffset>
            </wp:positionH>
            <wp:positionV relativeFrom="paragraph">
              <wp:posOffset>224790</wp:posOffset>
            </wp:positionV>
            <wp:extent cx="6818630" cy="1635099"/>
            <wp:effectExtent l="0" t="0" r="1270" b="381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06" b="21419"/>
                    <a:stretch/>
                  </pic:blipFill>
                  <pic:spPr bwMode="auto">
                    <a:xfrm>
                      <a:off x="0" y="0"/>
                      <a:ext cx="6818630" cy="1635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06A1" w:rsidRPr="000027B0">
        <w:rPr>
          <w:rFonts w:ascii="Calibri" w:hAnsi="Calibri" w:cs="Calibri"/>
          <w:b/>
          <w:bCs/>
          <w:sz w:val="22"/>
          <w:szCs w:val="22"/>
        </w:rPr>
        <w:t>APPENDIX</w:t>
      </w:r>
      <w:r w:rsidR="004A06A1" w:rsidRPr="000027B0">
        <w:rPr>
          <w:rFonts w:ascii="Calibri" w:hAnsi="Calibri" w:cs="Calibri"/>
          <w:b/>
          <w:sz w:val="22"/>
          <w:szCs w:val="22"/>
        </w:rPr>
        <w:t xml:space="preserve"> 5</w:t>
      </w:r>
      <w:r w:rsidR="006E7A05" w:rsidRPr="000027B0">
        <w:rPr>
          <w:rFonts w:ascii="Calibri" w:hAnsi="Calibri" w:cs="Calibri"/>
          <w:b/>
          <w:sz w:val="22"/>
          <w:szCs w:val="22"/>
        </w:rPr>
        <w:t xml:space="preserve">b. </w:t>
      </w:r>
      <w:r w:rsidR="006E7A05" w:rsidRPr="000027B0">
        <w:rPr>
          <w:rFonts w:ascii="Calibri" w:hAnsi="Calibri" w:cs="Calibri"/>
          <w:sz w:val="22"/>
          <w:szCs w:val="22"/>
        </w:rPr>
        <w:t xml:space="preserve">Meta-analysis on </w:t>
      </w:r>
      <w:r w:rsidR="003E3B22" w:rsidRPr="000027B0">
        <w:rPr>
          <w:rFonts w:ascii="Calibri" w:hAnsi="Calibri" w:cs="Calibri"/>
          <w:sz w:val="22"/>
          <w:szCs w:val="22"/>
        </w:rPr>
        <w:t>bile leakage</w:t>
      </w:r>
      <w:r w:rsidR="003E3B22" w:rsidRPr="000027B0">
        <w:rPr>
          <w:rFonts w:ascii="Calibri" w:hAnsi="Calibri" w:cs="Calibri"/>
          <w:b/>
          <w:sz w:val="22"/>
          <w:szCs w:val="22"/>
        </w:rPr>
        <w:t xml:space="preserve"> </w:t>
      </w:r>
      <w:r w:rsidR="006E7A05" w:rsidRPr="000027B0">
        <w:rPr>
          <w:rFonts w:ascii="Calibri" w:hAnsi="Calibri" w:cs="Calibri"/>
          <w:b/>
          <w:sz w:val="22"/>
          <w:szCs w:val="22"/>
        </w:rPr>
        <w:t xml:space="preserve">– </w:t>
      </w:r>
      <w:r w:rsidR="006E7A05" w:rsidRPr="000027B0">
        <w:rPr>
          <w:rFonts w:ascii="Calibri" w:hAnsi="Calibri" w:cs="Calibri"/>
          <w:sz w:val="22"/>
          <w:szCs w:val="22"/>
        </w:rPr>
        <w:t>Matched/randomized controlled studies</w:t>
      </w:r>
    </w:p>
    <w:p w14:paraId="7919F254" w14:textId="4F32EADF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737289C8" w14:textId="5AD23A5E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1E68FD93" w14:textId="05D80B24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44B0FFA2" w14:textId="5C7171FA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58991836" w14:textId="5FE77F7A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0C1CB4DF" w14:textId="183D2E5A" w:rsidR="006E7A05" w:rsidRPr="00CA0C9F" w:rsidRDefault="00563A1D" w:rsidP="006E7A05">
      <w:pPr>
        <w:suppressLineNumbers/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0027B0">
        <w:rPr>
          <w:rFonts w:asciiTheme="majorHAnsi" w:hAnsiTheme="majorHAnsi"/>
          <w:b/>
          <w:noProof/>
        </w:rPr>
        <w:drawing>
          <wp:anchor distT="0" distB="0" distL="114300" distR="114300" simplePos="0" relativeHeight="251667456" behindDoc="1" locked="0" layoutInCell="1" allowOverlap="1" wp14:anchorId="561F67C1" wp14:editId="7BC0631C">
            <wp:simplePos x="0" y="0"/>
            <wp:positionH relativeFrom="column">
              <wp:posOffset>-510689</wp:posOffset>
            </wp:positionH>
            <wp:positionV relativeFrom="paragraph">
              <wp:posOffset>241110</wp:posOffset>
            </wp:positionV>
            <wp:extent cx="6818630" cy="1715849"/>
            <wp:effectExtent l="0" t="0" r="1270" b="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15" b="20372"/>
                    <a:stretch/>
                  </pic:blipFill>
                  <pic:spPr bwMode="auto">
                    <a:xfrm>
                      <a:off x="0" y="0"/>
                      <a:ext cx="6818630" cy="1715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06A1" w:rsidRPr="000027B0">
        <w:rPr>
          <w:rFonts w:ascii="Calibri" w:hAnsi="Calibri" w:cs="Calibri"/>
          <w:b/>
          <w:bCs/>
          <w:sz w:val="22"/>
          <w:szCs w:val="22"/>
        </w:rPr>
        <w:t>APPENDIX</w:t>
      </w:r>
      <w:r w:rsidR="004A06A1" w:rsidRPr="000027B0">
        <w:rPr>
          <w:rFonts w:ascii="Calibri" w:hAnsi="Calibri" w:cs="Calibri"/>
          <w:b/>
          <w:sz w:val="22"/>
          <w:szCs w:val="22"/>
        </w:rPr>
        <w:t xml:space="preserve"> 5</w:t>
      </w:r>
      <w:r w:rsidR="006E7A05" w:rsidRPr="000027B0">
        <w:rPr>
          <w:rFonts w:ascii="Calibri" w:hAnsi="Calibri" w:cs="Calibri"/>
          <w:b/>
          <w:sz w:val="22"/>
          <w:szCs w:val="22"/>
        </w:rPr>
        <w:t xml:space="preserve">c. </w:t>
      </w:r>
      <w:r w:rsidR="006E7A05" w:rsidRPr="000027B0">
        <w:rPr>
          <w:rFonts w:ascii="Calibri" w:hAnsi="Calibri" w:cs="Calibri"/>
          <w:sz w:val="22"/>
          <w:szCs w:val="22"/>
        </w:rPr>
        <w:t xml:space="preserve">Meta-analysis on </w:t>
      </w:r>
      <w:r w:rsidR="003E3B22" w:rsidRPr="000027B0">
        <w:rPr>
          <w:rFonts w:ascii="Calibri" w:hAnsi="Calibri" w:cs="Calibri"/>
          <w:sz w:val="22"/>
          <w:szCs w:val="22"/>
        </w:rPr>
        <w:t>bile leakage</w:t>
      </w:r>
      <w:r w:rsidR="003E3B22" w:rsidRPr="000027B0">
        <w:rPr>
          <w:rFonts w:ascii="Calibri" w:hAnsi="Calibri" w:cs="Calibri"/>
          <w:b/>
          <w:sz w:val="22"/>
          <w:szCs w:val="22"/>
        </w:rPr>
        <w:t xml:space="preserve"> </w:t>
      </w:r>
      <w:r w:rsidR="006E7A05" w:rsidRPr="000027B0">
        <w:rPr>
          <w:rFonts w:ascii="Calibri" w:hAnsi="Calibri" w:cs="Calibri"/>
          <w:b/>
          <w:sz w:val="22"/>
          <w:szCs w:val="22"/>
        </w:rPr>
        <w:t xml:space="preserve">– </w:t>
      </w:r>
      <w:r w:rsidR="006E7A05" w:rsidRPr="000027B0">
        <w:rPr>
          <w:rFonts w:ascii="Calibri" w:hAnsi="Calibri" w:cs="Calibri"/>
          <w:sz w:val="22"/>
          <w:szCs w:val="22"/>
        </w:rPr>
        <w:t>Studies without high risk of bias</w:t>
      </w:r>
    </w:p>
    <w:p w14:paraId="44538230" w14:textId="770CFF45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52B64799" w14:textId="5FEF0B0C" w:rsidR="006E7A05" w:rsidRDefault="006E7A05" w:rsidP="006E7A05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6C708C07" w14:textId="45BB979F" w:rsidR="00D21740" w:rsidRDefault="00D21740" w:rsidP="006E7A05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747BB644" w14:textId="333B7FC7" w:rsidR="00C32BBC" w:rsidRDefault="00C32BBC"/>
    <w:p w14:paraId="0CA1BCDA" w14:textId="33D6BC94" w:rsidR="00D21740" w:rsidRDefault="00D21740"/>
    <w:p w14:paraId="500D5B3F" w14:textId="2B7265CA" w:rsidR="00D21740" w:rsidRDefault="00D21740"/>
    <w:p w14:paraId="5B29118F" w14:textId="77777777" w:rsidR="004A06A1" w:rsidRDefault="004A06A1"/>
    <w:p w14:paraId="44CEBCE1" w14:textId="2435D58D" w:rsidR="00D21740" w:rsidRPr="00CA0C9F" w:rsidRDefault="004A06A1">
      <w:pPr>
        <w:rPr>
          <w:rFonts w:ascii="Calibri" w:hAnsi="Calibri" w:cs="Calibri"/>
        </w:rPr>
      </w:pPr>
      <w:r w:rsidRPr="000027B0">
        <w:rPr>
          <w:rFonts w:ascii="Calibri" w:hAnsi="Calibri" w:cs="Calibri"/>
          <w:b/>
          <w:bCs/>
          <w:sz w:val="22"/>
          <w:szCs w:val="22"/>
        </w:rPr>
        <w:t>APPENDIX</w:t>
      </w:r>
      <w:r w:rsidRPr="000027B0">
        <w:rPr>
          <w:rFonts w:ascii="Calibri" w:hAnsi="Calibri" w:cs="Calibri"/>
          <w:b/>
          <w:sz w:val="22"/>
          <w:szCs w:val="22"/>
        </w:rPr>
        <w:t xml:space="preserve"> 5</w:t>
      </w:r>
      <w:r w:rsidR="00D21740" w:rsidRPr="000027B0">
        <w:rPr>
          <w:rFonts w:ascii="Calibri" w:hAnsi="Calibri" w:cs="Calibri"/>
          <w:b/>
          <w:sz w:val="22"/>
          <w:szCs w:val="22"/>
        </w:rPr>
        <w:t xml:space="preserve">d. </w:t>
      </w:r>
      <w:r w:rsidR="00D21740" w:rsidRPr="000027B0">
        <w:rPr>
          <w:rFonts w:ascii="Calibri" w:hAnsi="Calibri" w:cs="Calibri"/>
          <w:sz w:val="22"/>
          <w:szCs w:val="22"/>
        </w:rPr>
        <w:t xml:space="preserve">Meta-analysis on </w:t>
      </w:r>
      <w:r w:rsidR="003E3B22" w:rsidRPr="000027B0">
        <w:rPr>
          <w:rFonts w:ascii="Calibri" w:hAnsi="Calibri" w:cs="Calibri"/>
          <w:sz w:val="22"/>
          <w:szCs w:val="22"/>
        </w:rPr>
        <w:t>bile leakage</w:t>
      </w:r>
      <w:r w:rsidR="003E3B22" w:rsidRPr="000027B0">
        <w:rPr>
          <w:rFonts w:ascii="Calibri" w:hAnsi="Calibri" w:cs="Calibri"/>
          <w:b/>
          <w:sz w:val="22"/>
          <w:szCs w:val="22"/>
        </w:rPr>
        <w:t xml:space="preserve"> </w:t>
      </w:r>
      <w:r w:rsidR="00D21740" w:rsidRPr="000027B0">
        <w:rPr>
          <w:rFonts w:ascii="Calibri" w:hAnsi="Calibri" w:cs="Calibri"/>
          <w:b/>
          <w:sz w:val="22"/>
          <w:szCs w:val="22"/>
        </w:rPr>
        <w:t xml:space="preserve">– </w:t>
      </w:r>
      <w:r w:rsidR="00D21740" w:rsidRPr="000027B0">
        <w:rPr>
          <w:rFonts w:ascii="Calibri" w:hAnsi="Calibri" w:cs="Calibri"/>
          <w:sz w:val="22"/>
          <w:szCs w:val="22"/>
        </w:rPr>
        <w:t>Studies with</w:t>
      </w:r>
      <w:r w:rsidR="00A74720" w:rsidRPr="000027B0">
        <w:rPr>
          <w:rFonts w:ascii="Calibri" w:hAnsi="Calibri" w:cs="Calibri"/>
          <w:sz w:val="22"/>
          <w:szCs w:val="22"/>
        </w:rPr>
        <w:t xml:space="preserve"> only</w:t>
      </w:r>
      <w:r w:rsidR="00D21740" w:rsidRPr="000027B0">
        <w:rPr>
          <w:rFonts w:ascii="Calibri" w:hAnsi="Calibri" w:cs="Calibri"/>
          <w:sz w:val="22"/>
          <w:szCs w:val="22"/>
        </w:rPr>
        <w:t xml:space="preserve"> TP performed </w:t>
      </w:r>
      <w:r w:rsidR="00A74720" w:rsidRPr="000027B0">
        <w:rPr>
          <w:rFonts w:ascii="Calibri" w:hAnsi="Calibri" w:cs="Calibri"/>
          <w:sz w:val="22"/>
          <w:szCs w:val="22"/>
        </w:rPr>
        <w:t>because of a</w:t>
      </w:r>
      <w:r w:rsidR="00D21740" w:rsidRPr="000027B0">
        <w:rPr>
          <w:rFonts w:ascii="Calibri" w:hAnsi="Calibri" w:cs="Calibri"/>
          <w:sz w:val="22"/>
          <w:szCs w:val="22"/>
        </w:rPr>
        <w:t xml:space="preserve"> high risk for POPF</w:t>
      </w:r>
      <w:bookmarkStart w:id="0" w:name="_GoBack"/>
      <w:bookmarkEnd w:id="0"/>
    </w:p>
    <w:p w14:paraId="4ED9B223" w14:textId="445D2CD2" w:rsidR="00D21740" w:rsidRDefault="00563A1D">
      <w:r w:rsidRPr="00563A1D">
        <w:rPr>
          <w:noProof/>
        </w:rPr>
        <w:drawing>
          <wp:anchor distT="0" distB="0" distL="114300" distR="114300" simplePos="0" relativeHeight="251668480" behindDoc="1" locked="0" layoutInCell="1" allowOverlap="1" wp14:anchorId="1C2D4B6D" wp14:editId="2259FA91">
            <wp:simplePos x="0" y="0"/>
            <wp:positionH relativeFrom="column">
              <wp:posOffset>-598170</wp:posOffset>
            </wp:positionH>
            <wp:positionV relativeFrom="paragraph">
              <wp:posOffset>81631</wp:posOffset>
            </wp:positionV>
            <wp:extent cx="7003915" cy="1253853"/>
            <wp:effectExtent l="0" t="0" r="0" b="381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64" b="27675"/>
                    <a:stretch/>
                  </pic:blipFill>
                  <pic:spPr bwMode="auto">
                    <a:xfrm>
                      <a:off x="0" y="0"/>
                      <a:ext cx="7003915" cy="1253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8AA453" w14:textId="693F81A3" w:rsidR="002434B2" w:rsidRPr="002434B2" w:rsidRDefault="00BD309C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09D8C180" wp14:editId="54A11A0B">
                <wp:simplePos x="0" y="0"/>
                <wp:positionH relativeFrom="column">
                  <wp:posOffset>0</wp:posOffset>
                </wp:positionH>
                <wp:positionV relativeFrom="paragraph">
                  <wp:posOffset>1544941</wp:posOffset>
                </wp:positionV>
                <wp:extent cx="1828800" cy="1828800"/>
                <wp:effectExtent l="0" t="0" r="11430" b="15875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2EF3E1" w14:textId="0FE3C21B" w:rsidR="00BD309C" w:rsidRPr="0007033F" w:rsidRDefault="00BD309C" w:rsidP="00BD309C">
                            <w:pPr>
                              <w:jc w:val="both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TP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total pancreatectomy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D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pancreatoduodenectomy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OPF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postoperative pancreatic fistula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RR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relative risk;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95%-CI, 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95% confidence interval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Hempel </w:t>
                            </w: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et al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and Stoop </w:t>
                            </w: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et al.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used the 2007 ISGLS definition for bile leakage whereby events were defined as grade B-C. The other studies did not use a classification, therefore present bile leakage </w:t>
                            </w:r>
                            <w:r w:rsidR="00817326">
                              <w:rPr>
                                <w:b/>
                                <w:sz w:val="16"/>
                                <w:szCs w:val="16"/>
                              </w:rPr>
                              <w:t xml:space="preserve">as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yes versus no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09D8C180" id="_x0000_t202" coordsize="21600,21600" o:spt="202" path="m,l,21600r21600,l21600,xe">
                <v:stroke joinstyle="miter"/>
                <v:path gradientshapeok="t" o:connecttype="rect"/>
              </v:shapetype>
              <v:shape id="Tekstvak 7" o:spid="_x0000_s1026" type="#_x0000_t202" style="position:absolute;margin-left:0;margin-top:121.65pt;width:2in;height:2in;z-index:-251652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" filled="f" strokeweight=".5pt">
                <v:textbox style="mso-fit-shape-to-text:t">
                  <w:txbxContent>
                    <w:p w14:paraId="672EF3E1" w14:textId="0FE3C21B" w:rsidR="00BD309C" w:rsidRPr="0007033F" w:rsidRDefault="00BD309C" w:rsidP="00BD309C">
                      <w:pPr>
                        <w:jc w:val="both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TP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total pancreatectomy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PD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pancreatoduodenectomy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POPF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postoperative pancreatic fistula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RR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relative risk; </w:t>
                      </w:r>
                      <w:r>
                        <w:rPr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95%-CI, </w:t>
                      </w:r>
                      <w:r>
                        <w:rPr>
                          <w:bCs/>
                          <w:sz w:val="16"/>
                          <w:szCs w:val="16"/>
                        </w:rPr>
                        <w:t xml:space="preserve">95% confidence interval.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Hempel </w:t>
                      </w:r>
                      <w:r>
                        <w:rPr>
                          <w:b/>
                          <w:i/>
                          <w:iCs/>
                          <w:sz w:val="16"/>
                          <w:szCs w:val="16"/>
                        </w:rPr>
                        <w:t xml:space="preserve">et al.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and Stoop </w:t>
                      </w:r>
                      <w:r>
                        <w:rPr>
                          <w:b/>
                          <w:i/>
                          <w:iCs/>
                          <w:sz w:val="16"/>
                          <w:szCs w:val="16"/>
                        </w:rPr>
                        <w:t xml:space="preserve">et al.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used the 2007 ISGLS definition for bile leakage whereby events were defined as grade B-C. The other studies did not use a classification, therefore present bile leakage </w:t>
                      </w:r>
                      <w:r w:rsidR="00817326">
                        <w:rPr>
                          <w:b/>
                          <w:sz w:val="16"/>
                          <w:szCs w:val="16"/>
                        </w:rPr>
                        <w:t xml:space="preserve">as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yes versus no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434B2" w:rsidRPr="00243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A05"/>
    <w:rsid w:val="000027B0"/>
    <w:rsid w:val="0000794F"/>
    <w:rsid w:val="00064E4A"/>
    <w:rsid w:val="000B57CC"/>
    <w:rsid w:val="000B5C04"/>
    <w:rsid w:val="00121138"/>
    <w:rsid w:val="0015298C"/>
    <w:rsid w:val="00232565"/>
    <w:rsid w:val="002434B2"/>
    <w:rsid w:val="00293CAC"/>
    <w:rsid w:val="002A31BC"/>
    <w:rsid w:val="002B50C2"/>
    <w:rsid w:val="002F6E92"/>
    <w:rsid w:val="00376C3A"/>
    <w:rsid w:val="003A67E4"/>
    <w:rsid w:val="003B69D0"/>
    <w:rsid w:val="003B724E"/>
    <w:rsid w:val="003C4E21"/>
    <w:rsid w:val="003C73AD"/>
    <w:rsid w:val="003E3B22"/>
    <w:rsid w:val="00414018"/>
    <w:rsid w:val="00446327"/>
    <w:rsid w:val="00452A72"/>
    <w:rsid w:val="00492F61"/>
    <w:rsid w:val="004A06A1"/>
    <w:rsid w:val="004A462D"/>
    <w:rsid w:val="004E7894"/>
    <w:rsid w:val="00536974"/>
    <w:rsid w:val="00563A1D"/>
    <w:rsid w:val="00636608"/>
    <w:rsid w:val="00672BB7"/>
    <w:rsid w:val="006A5B0F"/>
    <w:rsid w:val="006E7A05"/>
    <w:rsid w:val="00704070"/>
    <w:rsid w:val="00734223"/>
    <w:rsid w:val="00736E33"/>
    <w:rsid w:val="007A04A2"/>
    <w:rsid w:val="007A41D1"/>
    <w:rsid w:val="007E31EB"/>
    <w:rsid w:val="007F3236"/>
    <w:rsid w:val="00817326"/>
    <w:rsid w:val="009A00F6"/>
    <w:rsid w:val="00A74720"/>
    <w:rsid w:val="00A84927"/>
    <w:rsid w:val="00B05862"/>
    <w:rsid w:val="00B311D5"/>
    <w:rsid w:val="00BC3767"/>
    <w:rsid w:val="00BD309C"/>
    <w:rsid w:val="00C1270E"/>
    <w:rsid w:val="00C239B2"/>
    <w:rsid w:val="00C32BBC"/>
    <w:rsid w:val="00C3553F"/>
    <w:rsid w:val="00C44AA5"/>
    <w:rsid w:val="00C72BCA"/>
    <w:rsid w:val="00CA0C9F"/>
    <w:rsid w:val="00D21740"/>
    <w:rsid w:val="00D3557C"/>
    <w:rsid w:val="00E83856"/>
    <w:rsid w:val="00FE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D1672"/>
  <w15:chartTrackingRefBased/>
  <w15:docId w15:val="{D67E1090-0066-A84C-ABCF-E7BFBCE50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7A05"/>
    <w:rPr>
      <w:rFonts w:eastAsiaTheme="minorEastAsia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oop</dc:creator>
  <cp:keywords/>
  <dc:description/>
  <cp:lastModifiedBy>Murulidhara M S</cp:lastModifiedBy>
  <cp:revision>12</cp:revision>
  <dcterms:created xsi:type="dcterms:W3CDTF">2023-03-13T23:06:00Z</dcterms:created>
  <dcterms:modified xsi:type="dcterms:W3CDTF">2023-06-20T06:23:00Z</dcterms:modified>
</cp:coreProperties>
</file>